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E8574" w14:textId="0548612A" w:rsidR="00B01858" w:rsidRDefault="00B01858" w:rsidP="00B01858">
      <w:pPr>
        <w:spacing w:line="360" w:lineRule="auto"/>
        <w:jc w:val="both"/>
        <w:rPr>
          <w:rFonts w:ascii="Times" w:hAnsi="Times"/>
          <w:b/>
          <w:vertAlign w:val="superscript"/>
        </w:rPr>
      </w:pPr>
      <w:r w:rsidRPr="00233D94">
        <w:rPr>
          <w:rFonts w:ascii="Times" w:hAnsi="Times" w:cs="Times New Roman"/>
          <w:b/>
        </w:rPr>
        <w:t>S6</w:t>
      </w:r>
      <w:r w:rsidR="006B3889">
        <w:rPr>
          <w:rFonts w:ascii="Times" w:hAnsi="Times" w:cs="Times New Roman"/>
          <w:b/>
        </w:rPr>
        <w:t xml:space="preserve"> </w:t>
      </w:r>
      <w:r w:rsidR="006B3889" w:rsidRPr="00233D94">
        <w:rPr>
          <w:rFonts w:ascii="Times" w:hAnsi="Times" w:cs="Times New Roman"/>
          <w:b/>
        </w:rPr>
        <w:t>Table</w:t>
      </w:r>
      <w:r w:rsidRPr="00233D94">
        <w:rPr>
          <w:rFonts w:ascii="Times" w:hAnsi="Times" w:cs="Times New Roman"/>
          <w:b/>
        </w:rPr>
        <w:t xml:space="preserve">. </w:t>
      </w:r>
      <w:r w:rsidRPr="007E4583">
        <w:rPr>
          <w:rFonts w:ascii="Times" w:hAnsi="Times"/>
          <w:b/>
        </w:rPr>
        <w:t xml:space="preserve">A/P polarity reversals </w:t>
      </w:r>
      <w:r>
        <w:rPr>
          <w:rFonts w:ascii="Times" w:hAnsi="Times"/>
          <w:b/>
        </w:rPr>
        <w:t xml:space="preserve">or D/V migration defects </w:t>
      </w:r>
      <w:r w:rsidRPr="007E4583">
        <w:rPr>
          <w:rFonts w:ascii="Times" w:hAnsi="Times"/>
          <w:b/>
        </w:rPr>
        <w:t xml:space="preserve">in </w:t>
      </w:r>
      <w:r>
        <w:rPr>
          <w:rFonts w:ascii="Times" w:hAnsi="Times"/>
          <w:b/>
          <w:i/>
        </w:rPr>
        <w:t xml:space="preserve">mig-2 </w:t>
      </w:r>
      <w:r>
        <w:rPr>
          <w:rFonts w:ascii="Times" w:hAnsi="Times"/>
          <w:b/>
        </w:rPr>
        <w:t>null</w:t>
      </w:r>
      <w:r w:rsidRPr="00AB31ED">
        <w:rPr>
          <w:rFonts w:ascii="Times" w:hAnsi="Times"/>
          <w:b/>
        </w:rPr>
        <w:t xml:space="preserve"> alleles</w:t>
      </w:r>
      <w:r>
        <w:rPr>
          <w:rFonts w:ascii="Times" w:hAnsi="Times"/>
          <w:b/>
          <w:i/>
        </w:rPr>
        <w:t xml:space="preserve"> </w:t>
      </w:r>
      <w:r>
        <w:rPr>
          <w:rFonts w:ascii="Times" w:hAnsi="Times"/>
          <w:b/>
        </w:rPr>
        <w:t xml:space="preserve">alone or in the background of </w:t>
      </w:r>
      <w:r w:rsidRPr="0036070D">
        <w:rPr>
          <w:rFonts w:ascii="Times" w:hAnsi="Times"/>
          <w:b/>
          <w:i/>
        </w:rPr>
        <w:t>unc-5</w:t>
      </w:r>
      <w:r>
        <w:rPr>
          <w:rFonts w:ascii="Times" w:hAnsi="Times"/>
          <w:b/>
        </w:rPr>
        <w:t xml:space="preserve"> mutants or </w:t>
      </w:r>
      <w:r w:rsidRPr="0036070D">
        <w:rPr>
          <w:rFonts w:ascii="Times" w:hAnsi="Times"/>
          <w:b/>
          <w:i/>
        </w:rPr>
        <w:t>unc-</w:t>
      </w:r>
      <w:proofErr w:type="gramStart"/>
      <w:r w:rsidRPr="0036070D">
        <w:rPr>
          <w:rFonts w:ascii="Times" w:hAnsi="Times"/>
          <w:b/>
          <w:i/>
        </w:rPr>
        <w:t>5</w:t>
      </w:r>
      <w:r w:rsidRPr="0001725A">
        <w:rPr>
          <w:rFonts w:ascii="Times" w:hAnsi="Times"/>
          <w:b/>
          <w:i/>
        </w:rPr>
        <w:t>(</w:t>
      </w:r>
      <w:proofErr w:type="gramEnd"/>
      <w:r w:rsidRPr="0001725A">
        <w:rPr>
          <w:rFonts w:ascii="Times" w:hAnsi="Times"/>
          <w:b/>
          <w:i/>
        </w:rPr>
        <w:t>RNAi)</w:t>
      </w:r>
      <w:r>
        <w:rPr>
          <w:rFonts w:ascii="Times" w:hAnsi="Times"/>
          <w:b/>
          <w:i/>
        </w:rPr>
        <w:t xml:space="preserve"> </w:t>
      </w:r>
      <w:r w:rsidRPr="0021697B">
        <w:rPr>
          <w:rFonts w:ascii="Times" w:hAnsi="Times"/>
          <w:b/>
        </w:rPr>
        <w:t>as well as DTC migration defects of</w:t>
      </w:r>
      <w:r>
        <w:rPr>
          <w:rFonts w:ascii="Times" w:hAnsi="Times"/>
          <w:b/>
          <w:i/>
        </w:rPr>
        <w:t xml:space="preserve"> </w:t>
      </w:r>
      <w:r w:rsidRPr="00A9606D">
        <w:rPr>
          <w:rFonts w:ascii="Times" w:hAnsi="Times"/>
          <w:b/>
          <w:i/>
        </w:rPr>
        <w:t>mig-2(gm103)</w:t>
      </w:r>
      <w:r>
        <w:rPr>
          <w:rFonts w:ascii="Times" w:hAnsi="Times"/>
          <w:b/>
          <w:i/>
        </w:rPr>
        <w:t xml:space="preserve"> </w:t>
      </w:r>
      <w:r w:rsidR="00206375">
        <w:rPr>
          <w:rFonts w:ascii="Times" w:hAnsi="Times"/>
          <w:b/>
        </w:rPr>
        <w:t>in the presence or absence of</w:t>
      </w:r>
      <w:r>
        <w:rPr>
          <w:rFonts w:ascii="Times" w:hAnsi="Times"/>
          <w:b/>
          <w:i/>
        </w:rPr>
        <w:t xml:space="preserve"> evIs129</w:t>
      </w:r>
      <w:r w:rsidRPr="007E4583">
        <w:rPr>
          <w:rFonts w:ascii="Times" w:hAnsi="Times"/>
          <w:b/>
          <w:vertAlign w:val="superscript"/>
        </w:rPr>
        <w:t>1</w:t>
      </w:r>
    </w:p>
    <w:p w14:paraId="282FC0D9" w14:textId="77777777" w:rsidR="00B10436" w:rsidRPr="007E4583" w:rsidRDefault="00B10436" w:rsidP="00B01858">
      <w:pPr>
        <w:spacing w:line="360" w:lineRule="auto"/>
        <w:jc w:val="both"/>
        <w:rPr>
          <w:rFonts w:ascii="Times" w:hAnsi="Times"/>
          <w:b/>
        </w:rPr>
      </w:pPr>
    </w:p>
    <w:p w14:paraId="5BCD6E88" w14:textId="77777777"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2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25"/>
        <w:gridCol w:w="708"/>
        <w:gridCol w:w="567"/>
        <w:gridCol w:w="851"/>
        <w:gridCol w:w="709"/>
        <w:gridCol w:w="567"/>
        <w:gridCol w:w="850"/>
        <w:gridCol w:w="851"/>
        <w:gridCol w:w="567"/>
        <w:gridCol w:w="818"/>
        <w:gridCol w:w="773"/>
        <w:gridCol w:w="773"/>
        <w:gridCol w:w="773"/>
      </w:tblGrid>
      <w:tr w:rsidR="00864113" w:rsidRPr="00BE3AD9" w14:paraId="7D9B0A3C" w14:textId="77777777" w:rsidTr="00B01858">
        <w:trPr>
          <w:trHeight w:val="424"/>
        </w:trPr>
        <w:tc>
          <w:tcPr>
            <w:tcW w:w="3925" w:type="dxa"/>
            <w:vMerge w:val="restart"/>
          </w:tcPr>
          <w:p w14:paraId="73163164" w14:textId="77777777" w:rsidR="00864113" w:rsidRPr="00BE3AD9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4252" w:type="dxa"/>
            <w:gridSpan w:val="6"/>
          </w:tcPr>
          <w:p w14:paraId="3571CF4D" w14:textId="77777777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A/P polarity reversals</w:t>
            </w:r>
          </w:p>
        </w:tc>
        <w:tc>
          <w:tcPr>
            <w:tcW w:w="4555" w:type="dxa"/>
            <w:gridSpan w:val="6"/>
          </w:tcPr>
          <w:p w14:paraId="6A2A8E1E" w14:textId="45BA8109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D/V migration failures</w:t>
            </w:r>
            <w:r w:rsidR="000B2CE9" w:rsidRPr="00BE3AD9">
              <w:rPr>
                <w:rFonts w:ascii="Times" w:hAnsi="Times" w:cs="Times New Roman"/>
                <w:b/>
                <w:vertAlign w:val="superscript"/>
              </w:rPr>
              <w:t>2</w:t>
            </w:r>
          </w:p>
        </w:tc>
      </w:tr>
      <w:tr w:rsidR="00864113" w:rsidRPr="00BE3AD9" w14:paraId="6F7F38C1" w14:textId="77777777" w:rsidTr="00B01858">
        <w:trPr>
          <w:trHeight w:val="430"/>
        </w:trPr>
        <w:tc>
          <w:tcPr>
            <w:tcW w:w="3925" w:type="dxa"/>
            <w:vMerge/>
          </w:tcPr>
          <w:p w14:paraId="3FE48ADF" w14:textId="77777777" w:rsidR="00864113" w:rsidRPr="00BE3AD9" w:rsidRDefault="00864113" w:rsidP="00C55511">
            <w:pPr>
              <w:rPr>
                <w:rFonts w:ascii="Times" w:hAnsi="Times" w:cs="Times New Roman"/>
                <w:b/>
                <w:bCs/>
              </w:rPr>
            </w:pPr>
          </w:p>
        </w:tc>
        <w:tc>
          <w:tcPr>
            <w:tcW w:w="2126" w:type="dxa"/>
            <w:gridSpan w:val="3"/>
          </w:tcPr>
          <w:p w14:paraId="3DB05638" w14:textId="77777777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126" w:type="dxa"/>
            <w:gridSpan w:val="3"/>
          </w:tcPr>
          <w:p w14:paraId="30E86794" w14:textId="77777777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Posterior</w:t>
            </w:r>
          </w:p>
        </w:tc>
        <w:tc>
          <w:tcPr>
            <w:tcW w:w="2236" w:type="dxa"/>
            <w:gridSpan w:val="3"/>
          </w:tcPr>
          <w:p w14:paraId="5EDA6C4F" w14:textId="77777777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Anterior</w:t>
            </w:r>
          </w:p>
        </w:tc>
        <w:tc>
          <w:tcPr>
            <w:tcW w:w="2319" w:type="dxa"/>
            <w:gridSpan w:val="3"/>
          </w:tcPr>
          <w:p w14:paraId="7C7A00D7" w14:textId="77777777" w:rsidR="00864113" w:rsidRPr="00BE3AD9" w:rsidRDefault="00864113" w:rsidP="00C55511">
            <w:pPr>
              <w:jc w:val="center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Posterior</w:t>
            </w:r>
          </w:p>
        </w:tc>
      </w:tr>
      <w:tr w:rsidR="00BE3AD9" w:rsidRPr="00BE3AD9" w14:paraId="65482E16" w14:textId="77777777" w:rsidTr="00B01858">
        <w:trPr>
          <w:trHeight w:val="323"/>
        </w:trPr>
        <w:tc>
          <w:tcPr>
            <w:tcW w:w="3925" w:type="dxa"/>
          </w:tcPr>
          <w:p w14:paraId="7EB13FAB" w14:textId="77777777" w:rsidR="00864113" w:rsidRPr="00BE3AD9" w:rsidRDefault="00864113" w:rsidP="00B0011A">
            <w:pPr>
              <w:spacing w:line="276" w:lineRule="auto"/>
              <w:ind w:right="-205"/>
              <w:rPr>
                <w:rFonts w:ascii="Times" w:hAnsi="Times" w:cs="Times New Roman"/>
                <w:b/>
              </w:rPr>
            </w:pPr>
            <w:r w:rsidRPr="00BE3AD9">
              <w:rPr>
                <w:rFonts w:ascii="Times" w:hAnsi="Times" w:cs="Times New Roman"/>
                <w:b/>
              </w:rPr>
              <w:t>Strain</w:t>
            </w:r>
          </w:p>
        </w:tc>
        <w:tc>
          <w:tcPr>
            <w:tcW w:w="708" w:type="dxa"/>
          </w:tcPr>
          <w:p w14:paraId="70E47130" w14:textId="30A6A11A" w:rsidR="00864113" w:rsidRPr="00BE3AD9" w:rsidRDefault="00F83894" w:rsidP="00B0011A">
            <w:pPr>
              <w:spacing w:line="276" w:lineRule="auto"/>
              <w:rPr>
                <w:rFonts w:ascii="Times" w:hAnsi="Times" w:cs="Times New Roman"/>
              </w:rPr>
            </w:pPr>
            <w:r w:rsidRPr="00BE3AD9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06D73833" w14:textId="77777777" w:rsidR="00864113" w:rsidRPr="00BE3AD9" w:rsidRDefault="00864113" w:rsidP="00B0011A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851" w:type="dxa"/>
          </w:tcPr>
          <w:p w14:paraId="0993B673" w14:textId="77777777" w:rsidR="00864113" w:rsidRPr="00BE3AD9" w:rsidRDefault="00864113" w:rsidP="00B0011A">
            <w:pPr>
              <w:spacing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709" w:type="dxa"/>
          </w:tcPr>
          <w:p w14:paraId="02CB1CEB" w14:textId="4B5ABCA7" w:rsidR="00864113" w:rsidRPr="00BE3AD9" w:rsidRDefault="00BE3AD9" w:rsidP="00B0011A">
            <w:pPr>
              <w:spacing w:before="2" w:after="2" w:line="276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b/>
              </w:rPr>
              <w:t xml:space="preserve">  </w:t>
            </w:r>
            <w:r w:rsidR="00F83894" w:rsidRPr="00BE3AD9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45210D42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850" w:type="dxa"/>
          </w:tcPr>
          <w:p w14:paraId="20066510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851" w:type="dxa"/>
          </w:tcPr>
          <w:p w14:paraId="305FD741" w14:textId="469086CE" w:rsidR="00864113" w:rsidRPr="00BE3AD9" w:rsidRDefault="00BE3AD9" w:rsidP="00B0011A">
            <w:pPr>
              <w:spacing w:before="2" w:after="2" w:line="276" w:lineRule="auto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b/>
              </w:rPr>
              <w:t xml:space="preserve">  </w:t>
            </w:r>
            <w:r w:rsidR="00F83894" w:rsidRPr="00BE3AD9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567" w:type="dxa"/>
          </w:tcPr>
          <w:p w14:paraId="67D1942E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818" w:type="dxa"/>
          </w:tcPr>
          <w:p w14:paraId="6E2E920F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n</w:t>
            </w:r>
          </w:p>
        </w:tc>
        <w:tc>
          <w:tcPr>
            <w:tcW w:w="773" w:type="dxa"/>
          </w:tcPr>
          <w:p w14:paraId="0BA63221" w14:textId="48B7A8C4" w:rsidR="00864113" w:rsidRPr="00BE3AD9" w:rsidRDefault="00BE3AD9" w:rsidP="00B0011A">
            <w:pPr>
              <w:spacing w:before="2" w:after="2" w:line="276" w:lineRule="auto"/>
              <w:rPr>
                <w:rFonts w:ascii="Times" w:hAnsi="Times" w:cs="Times New Roman"/>
                <w:b/>
                <w:bCs/>
              </w:rPr>
            </w:pPr>
            <w:r>
              <w:rPr>
                <w:rFonts w:ascii="Times" w:hAnsi="Times" w:cs="Times New Roman"/>
                <w:b/>
              </w:rPr>
              <w:t xml:space="preserve">  </w:t>
            </w:r>
            <w:r w:rsidR="00F83894" w:rsidRPr="00BE3AD9">
              <w:rPr>
                <w:rFonts w:ascii="Times" w:hAnsi="Times" w:cs="Times New Roman"/>
                <w:b/>
              </w:rPr>
              <w:t>%</w:t>
            </w:r>
          </w:p>
        </w:tc>
        <w:tc>
          <w:tcPr>
            <w:tcW w:w="773" w:type="dxa"/>
          </w:tcPr>
          <w:p w14:paraId="01DDC607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SE</w:t>
            </w:r>
          </w:p>
        </w:tc>
        <w:tc>
          <w:tcPr>
            <w:tcW w:w="773" w:type="dxa"/>
          </w:tcPr>
          <w:p w14:paraId="3402AA33" w14:textId="77777777" w:rsidR="00864113" w:rsidRPr="00BE3AD9" w:rsidRDefault="00864113" w:rsidP="00B0011A">
            <w:pPr>
              <w:spacing w:before="2" w:after="2" w:line="276" w:lineRule="auto"/>
              <w:jc w:val="center"/>
              <w:rPr>
                <w:rFonts w:ascii="Times" w:hAnsi="Times" w:cs="Times New Roman"/>
                <w:b/>
                <w:bCs/>
              </w:rPr>
            </w:pPr>
            <w:r w:rsidRPr="00BE3AD9">
              <w:rPr>
                <w:rFonts w:ascii="Times" w:hAnsi="Times" w:cs="Times New Roman"/>
                <w:b/>
                <w:bCs/>
              </w:rPr>
              <w:t>n</w:t>
            </w:r>
          </w:p>
        </w:tc>
      </w:tr>
      <w:tr w:rsidR="00BE3AD9" w:rsidRPr="00BE3AD9" w14:paraId="1F4ABE97" w14:textId="77777777" w:rsidTr="00B01858">
        <w:tc>
          <w:tcPr>
            <w:tcW w:w="3925" w:type="dxa"/>
          </w:tcPr>
          <w:p w14:paraId="1D1CDE62" w14:textId="77777777" w:rsidR="00982762" w:rsidRPr="00992BA6" w:rsidRDefault="00982762" w:rsidP="00B0011A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mig-2(mu28)</w:t>
            </w:r>
          </w:p>
        </w:tc>
        <w:tc>
          <w:tcPr>
            <w:tcW w:w="708" w:type="dxa"/>
            <w:vAlign w:val="bottom"/>
          </w:tcPr>
          <w:p w14:paraId="778C07A7" w14:textId="77777777" w:rsidR="00982762" w:rsidRPr="00992BA6" w:rsidRDefault="00982762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bottom"/>
          </w:tcPr>
          <w:p w14:paraId="520E7865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02D95BC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56</w:t>
            </w:r>
          </w:p>
        </w:tc>
        <w:tc>
          <w:tcPr>
            <w:tcW w:w="709" w:type="dxa"/>
            <w:vAlign w:val="bottom"/>
          </w:tcPr>
          <w:p w14:paraId="3FD5F502" w14:textId="73043220" w:rsidR="00982762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82762" w:rsidRPr="00992BA6">
              <w:rPr>
                <w:rFonts w:ascii="Times" w:hAnsi="Times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vAlign w:val="bottom"/>
          </w:tcPr>
          <w:p w14:paraId="0E2531E9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43F86580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56</w:t>
            </w:r>
          </w:p>
        </w:tc>
        <w:tc>
          <w:tcPr>
            <w:tcW w:w="851" w:type="dxa"/>
            <w:vAlign w:val="bottom"/>
          </w:tcPr>
          <w:p w14:paraId="2B5ABFA2" w14:textId="3190561E" w:rsidR="00982762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82762"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376856A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bottom"/>
          </w:tcPr>
          <w:p w14:paraId="04E90C01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56</w:t>
            </w:r>
          </w:p>
        </w:tc>
        <w:tc>
          <w:tcPr>
            <w:tcW w:w="773" w:type="dxa"/>
            <w:vAlign w:val="bottom"/>
          </w:tcPr>
          <w:p w14:paraId="7B7E2354" w14:textId="48D239A0" w:rsidR="00982762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82762"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bottom"/>
          </w:tcPr>
          <w:p w14:paraId="311E4AB9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vAlign w:val="bottom"/>
          </w:tcPr>
          <w:p w14:paraId="722562C3" w14:textId="77777777" w:rsidR="00982762" w:rsidRPr="00992BA6" w:rsidRDefault="00982762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56</w:t>
            </w:r>
          </w:p>
        </w:tc>
      </w:tr>
      <w:tr w:rsidR="00BE3AD9" w:rsidRPr="00BE3AD9" w14:paraId="35AD2FE1" w14:textId="77777777" w:rsidTr="00B01858">
        <w:tc>
          <w:tcPr>
            <w:tcW w:w="3925" w:type="dxa"/>
          </w:tcPr>
          <w:p w14:paraId="76F45369" w14:textId="5A942727" w:rsidR="008B2F36" w:rsidRPr="00992BA6" w:rsidRDefault="008B2F36" w:rsidP="00B0011A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53); mig-2(mu28)</w:t>
            </w:r>
          </w:p>
        </w:tc>
        <w:tc>
          <w:tcPr>
            <w:tcW w:w="708" w:type="dxa"/>
            <w:vAlign w:val="bottom"/>
          </w:tcPr>
          <w:p w14:paraId="1630CAC6" w14:textId="61C7D9D9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0</w:t>
            </w:r>
            <w:r w:rsidR="00BE3AD9"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7" w:type="dxa"/>
            <w:vAlign w:val="bottom"/>
          </w:tcPr>
          <w:p w14:paraId="68DFC97F" w14:textId="50D71696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6C41F67C" w14:textId="668A533B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  <w:tc>
          <w:tcPr>
            <w:tcW w:w="709" w:type="dxa"/>
            <w:vAlign w:val="bottom"/>
          </w:tcPr>
          <w:p w14:paraId="3999DBB9" w14:textId="60860C75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10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5E8F189B" w14:textId="3AA7B584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32AFC854" w14:textId="4EEB4AF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bottom"/>
          </w:tcPr>
          <w:p w14:paraId="1CA50613" w14:textId="11FD50A2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38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01E6CC4A" w14:textId="45927408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18" w:type="dxa"/>
            <w:vAlign w:val="bottom"/>
          </w:tcPr>
          <w:p w14:paraId="0E37EE01" w14:textId="1E7A2116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  <w:tc>
          <w:tcPr>
            <w:tcW w:w="773" w:type="dxa"/>
            <w:vAlign w:val="bottom"/>
          </w:tcPr>
          <w:p w14:paraId="12B25BE8" w14:textId="76B208EB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75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73" w:type="dxa"/>
            <w:vAlign w:val="bottom"/>
          </w:tcPr>
          <w:p w14:paraId="5F7C9EF5" w14:textId="0BC662B2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vAlign w:val="bottom"/>
          </w:tcPr>
          <w:p w14:paraId="4AEB0860" w14:textId="54C4ECF4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99</w:t>
            </w:r>
          </w:p>
        </w:tc>
      </w:tr>
      <w:tr w:rsidR="00BE3AD9" w:rsidRPr="00BE3AD9" w14:paraId="7CA840F4" w14:textId="77777777" w:rsidTr="00B01858">
        <w:tc>
          <w:tcPr>
            <w:tcW w:w="3925" w:type="dxa"/>
          </w:tcPr>
          <w:p w14:paraId="25DCABBF" w14:textId="29278E86" w:rsidR="008B2F36" w:rsidRPr="00992BA6" w:rsidRDefault="008B2F36" w:rsidP="00B0011A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53)</w:t>
            </w:r>
          </w:p>
        </w:tc>
        <w:tc>
          <w:tcPr>
            <w:tcW w:w="708" w:type="dxa"/>
            <w:vAlign w:val="bottom"/>
          </w:tcPr>
          <w:p w14:paraId="1DB57ADB" w14:textId="6D93638C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636ED70" w14:textId="4A5EECE4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143FBF47" w14:textId="36B2CA8F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709" w:type="dxa"/>
            <w:vAlign w:val="bottom"/>
          </w:tcPr>
          <w:p w14:paraId="6C99B53F" w14:textId="46967ED2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FCB2367" w14:textId="334FABB4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0F1A0774" w14:textId="127AF1B5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1" w:type="dxa"/>
            <w:vAlign w:val="bottom"/>
          </w:tcPr>
          <w:p w14:paraId="749CA93B" w14:textId="254C79DF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bottom"/>
          </w:tcPr>
          <w:p w14:paraId="39153033" w14:textId="7A4A66F6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18" w:type="dxa"/>
            <w:vAlign w:val="bottom"/>
          </w:tcPr>
          <w:p w14:paraId="7CE6E06D" w14:textId="135CDD56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773" w:type="dxa"/>
            <w:vAlign w:val="bottom"/>
          </w:tcPr>
          <w:p w14:paraId="403CB5E0" w14:textId="55E8CA55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69</w:t>
            </w:r>
          </w:p>
        </w:tc>
        <w:tc>
          <w:tcPr>
            <w:tcW w:w="773" w:type="dxa"/>
            <w:vAlign w:val="bottom"/>
          </w:tcPr>
          <w:p w14:paraId="741A2B03" w14:textId="67629526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vAlign w:val="bottom"/>
          </w:tcPr>
          <w:p w14:paraId="2AF10DB9" w14:textId="4C00C8D1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</w:tr>
      <w:tr w:rsidR="00BE3AD9" w:rsidRPr="00BE3AD9" w14:paraId="607E7B14" w14:textId="77777777" w:rsidTr="00B01858">
        <w:tc>
          <w:tcPr>
            <w:tcW w:w="3925" w:type="dxa"/>
          </w:tcPr>
          <w:p w14:paraId="117E6220" w14:textId="4BF3B546" w:rsidR="008B2F36" w:rsidRPr="00992BA6" w:rsidRDefault="008B2F36" w:rsidP="00B0011A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v489); mig-2(mu28)</w:t>
            </w:r>
          </w:p>
        </w:tc>
        <w:tc>
          <w:tcPr>
            <w:tcW w:w="708" w:type="dxa"/>
            <w:vAlign w:val="bottom"/>
          </w:tcPr>
          <w:p w14:paraId="3887331A" w14:textId="4B67F914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3</w:t>
            </w:r>
            <w:r w:rsidR="00BE3AD9"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35C03F3E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2B46FC5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26</w:t>
            </w:r>
          </w:p>
        </w:tc>
        <w:tc>
          <w:tcPr>
            <w:tcW w:w="709" w:type="dxa"/>
            <w:vAlign w:val="bottom"/>
          </w:tcPr>
          <w:p w14:paraId="5D4BBF77" w14:textId="2DC21103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8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3DFD2FF7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3525FA9C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26</w:t>
            </w:r>
          </w:p>
        </w:tc>
        <w:tc>
          <w:tcPr>
            <w:tcW w:w="851" w:type="dxa"/>
            <w:vAlign w:val="bottom"/>
          </w:tcPr>
          <w:p w14:paraId="0D0C1162" w14:textId="3E0B0B27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47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2303A6DC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18" w:type="dxa"/>
            <w:vAlign w:val="bottom"/>
          </w:tcPr>
          <w:p w14:paraId="5E24F99F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26</w:t>
            </w:r>
          </w:p>
        </w:tc>
        <w:tc>
          <w:tcPr>
            <w:tcW w:w="773" w:type="dxa"/>
            <w:vAlign w:val="bottom"/>
          </w:tcPr>
          <w:p w14:paraId="4B892F57" w14:textId="2E982888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71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73" w:type="dxa"/>
            <w:vAlign w:val="bottom"/>
          </w:tcPr>
          <w:p w14:paraId="68E9E9A1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70B4BB33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26</w:t>
            </w:r>
          </w:p>
        </w:tc>
      </w:tr>
      <w:tr w:rsidR="00BE3AD9" w:rsidRPr="00BE3AD9" w14:paraId="099FEA16" w14:textId="77777777" w:rsidTr="00B01858">
        <w:tc>
          <w:tcPr>
            <w:tcW w:w="3925" w:type="dxa"/>
          </w:tcPr>
          <w:p w14:paraId="6F44894D" w14:textId="77777777" w:rsidR="008B2F36" w:rsidRPr="00992BA6" w:rsidRDefault="008B2F36" w:rsidP="00B0011A">
            <w:pPr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ev489)</w:t>
            </w:r>
          </w:p>
        </w:tc>
        <w:tc>
          <w:tcPr>
            <w:tcW w:w="708" w:type="dxa"/>
            <w:vAlign w:val="bottom"/>
          </w:tcPr>
          <w:p w14:paraId="3354436A" w14:textId="77777777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2AAF77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33E4BF1D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709" w:type="dxa"/>
            <w:vAlign w:val="bottom"/>
          </w:tcPr>
          <w:p w14:paraId="6984936D" w14:textId="154A8C67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567" w:type="dxa"/>
            <w:vAlign w:val="bottom"/>
          </w:tcPr>
          <w:p w14:paraId="1E1898E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14:paraId="30AEF418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1" w:type="dxa"/>
            <w:vAlign w:val="bottom"/>
          </w:tcPr>
          <w:p w14:paraId="42D70134" w14:textId="5BCDD063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bottom"/>
          </w:tcPr>
          <w:p w14:paraId="4D56027A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18" w:type="dxa"/>
            <w:vAlign w:val="bottom"/>
          </w:tcPr>
          <w:p w14:paraId="77A9F34F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773" w:type="dxa"/>
            <w:vAlign w:val="bottom"/>
          </w:tcPr>
          <w:p w14:paraId="4DE81A9B" w14:textId="4AD38C26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773" w:type="dxa"/>
            <w:vAlign w:val="bottom"/>
          </w:tcPr>
          <w:p w14:paraId="5C517E5B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3D693EED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</w:tr>
      <w:tr w:rsidR="00BE3AD9" w:rsidRPr="00BE3AD9" w14:paraId="13BBDE0C" w14:textId="77777777" w:rsidTr="00B01858">
        <w:tc>
          <w:tcPr>
            <w:tcW w:w="3925" w:type="dxa"/>
          </w:tcPr>
          <w:p w14:paraId="75A003CC" w14:textId="034AC2AF" w:rsidR="008B2F36" w:rsidRPr="00992BA6" w:rsidRDefault="008B2F36" w:rsidP="00B0011A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; mig-2(mu28)</w:t>
            </w:r>
          </w:p>
        </w:tc>
        <w:tc>
          <w:tcPr>
            <w:tcW w:w="708" w:type="dxa"/>
            <w:vAlign w:val="bottom"/>
          </w:tcPr>
          <w:p w14:paraId="16BE8D71" w14:textId="064CCCD5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18</w:t>
            </w:r>
            <w:r w:rsidR="00BE3AD9"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2744E3EC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18E88D3C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709" w:type="dxa"/>
            <w:vAlign w:val="bottom"/>
          </w:tcPr>
          <w:p w14:paraId="2C7EE8A0" w14:textId="09135AD6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8</w:t>
            </w:r>
            <w:r w:rsidRPr="00992BA6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1BAF13F3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269D123E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851" w:type="dxa"/>
            <w:vAlign w:val="bottom"/>
          </w:tcPr>
          <w:p w14:paraId="72D19A81" w14:textId="01C04CD9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vAlign w:val="bottom"/>
          </w:tcPr>
          <w:p w14:paraId="6E2139BA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818" w:type="dxa"/>
            <w:vAlign w:val="bottom"/>
          </w:tcPr>
          <w:p w14:paraId="0BB07FF2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773" w:type="dxa"/>
            <w:vAlign w:val="bottom"/>
          </w:tcPr>
          <w:p w14:paraId="0D2925A2" w14:textId="30B46074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49</w:t>
            </w:r>
          </w:p>
        </w:tc>
        <w:tc>
          <w:tcPr>
            <w:tcW w:w="773" w:type="dxa"/>
            <w:vAlign w:val="bottom"/>
          </w:tcPr>
          <w:p w14:paraId="7E956C9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773" w:type="dxa"/>
            <w:vAlign w:val="bottom"/>
          </w:tcPr>
          <w:p w14:paraId="457424FD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71</w:t>
            </w:r>
          </w:p>
        </w:tc>
      </w:tr>
      <w:tr w:rsidR="00BE3AD9" w:rsidRPr="00BE3AD9" w14:paraId="18DEEE09" w14:textId="77777777" w:rsidTr="00B01858">
        <w:tc>
          <w:tcPr>
            <w:tcW w:w="3925" w:type="dxa"/>
          </w:tcPr>
          <w:p w14:paraId="2942278F" w14:textId="77777777" w:rsidR="008B2F36" w:rsidRPr="00992BA6" w:rsidRDefault="008B2F36" w:rsidP="00B0011A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992BA6"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  <w:t>unc-5(RNAi)</w:t>
            </w:r>
          </w:p>
        </w:tc>
        <w:tc>
          <w:tcPr>
            <w:tcW w:w="708" w:type="dxa"/>
            <w:vAlign w:val="bottom"/>
          </w:tcPr>
          <w:p w14:paraId="69F47170" w14:textId="77777777" w:rsidR="008B2F36" w:rsidRPr="00992BA6" w:rsidRDefault="008B2F36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1B0C361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55445D71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709" w:type="dxa"/>
            <w:vAlign w:val="bottom"/>
          </w:tcPr>
          <w:p w14:paraId="3AC1A5E5" w14:textId="57152054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20626F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3111DDB3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bottom"/>
          </w:tcPr>
          <w:p w14:paraId="1572DB32" w14:textId="4950D402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724FC55C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18" w:type="dxa"/>
            <w:vAlign w:val="bottom"/>
          </w:tcPr>
          <w:p w14:paraId="79533D19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773" w:type="dxa"/>
            <w:vAlign w:val="bottom"/>
          </w:tcPr>
          <w:p w14:paraId="095BF0D4" w14:textId="12E50308" w:rsidR="008B2F36" w:rsidRPr="00992BA6" w:rsidRDefault="00BE3AD9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B2F36" w:rsidRPr="00992BA6">
              <w:rPr>
                <w:rFonts w:ascii="Times" w:hAnsi="Times" w:cs="Arial"/>
                <w:sz w:val="20"/>
                <w:szCs w:val="20"/>
              </w:rPr>
              <w:t>47</w:t>
            </w:r>
          </w:p>
        </w:tc>
        <w:tc>
          <w:tcPr>
            <w:tcW w:w="773" w:type="dxa"/>
            <w:vAlign w:val="bottom"/>
          </w:tcPr>
          <w:p w14:paraId="2732BB86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73" w:type="dxa"/>
            <w:vAlign w:val="bottom"/>
          </w:tcPr>
          <w:p w14:paraId="6050DA98" w14:textId="77777777" w:rsidR="008B2F36" w:rsidRPr="00992BA6" w:rsidRDefault="008B2F36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92BA6">
              <w:rPr>
                <w:rFonts w:ascii="Times" w:hAnsi="Times" w:cs="Arial"/>
                <w:sz w:val="20"/>
                <w:szCs w:val="20"/>
              </w:rPr>
              <w:t>87</w:t>
            </w:r>
          </w:p>
        </w:tc>
      </w:tr>
      <w:tr w:rsidR="00E04C4D" w:rsidRPr="00BE3AD9" w14:paraId="1B88E4BB" w14:textId="77777777" w:rsidTr="00B01858">
        <w:tc>
          <w:tcPr>
            <w:tcW w:w="3925" w:type="dxa"/>
          </w:tcPr>
          <w:p w14:paraId="002ABAD1" w14:textId="67F87FCA" w:rsidR="00E04C4D" w:rsidRPr="004932DA" w:rsidRDefault="00E04C4D" w:rsidP="00B0011A">
            <w:pPr>
              <w:spacing w:line="276" w:lineRule="auto"/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</w:pPr>
            <w:r w:rsidRPr="004932DA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 xml:space="preserve">mig-2(gm103) </w:t>
            </w:r>
          </w:p>
        </w:tc>
        <w:tc>
          <w:tcPr>
            <w:tcW w:w="708" w:type="dxa"/>
            <w:vAlign w:val="bottom"/>
          </w:tcPr>
          <w:p w14:paraId="024DA2F2" w14:textId="0115FA0F" w:rsidR="00E04C4D" w:rsidRPr="00992BA6" w:rsidRDefault="00E04C4D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7770C82C" w14:textId="39404DBA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3CBC3948" w14:textId="72F29868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6</w:t>
            </w:r>
          </w:p>
        </w:tc>
        <w:tc>
          <w:tcPr>
            <w:tcW w:w="709" w:type="dxa"/>
            <w:vAlign w:val="bottom"/>
          </w:tcPr>
          <w:p w14:paraId="1BEE5C25" w14:textId="50239B9F" w:rsidR="00E04C4D" w:rsidRPr="00992BA6" w:rsidRDefault="00E04C4D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24</w:t>
            </w:r>
          </w:p>
        </w:tc>
        <w:tc>
          <w:tcPr>
            <w:tcW w:w="567" w:type="dxa"/>
            <w:vAlign w:val="bottom"/>
          </w:tcPr>
          <w:p w14:paraId="2251BAE1" w14:textId="73FF9E54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347B0F7F" w14:textId="3069E92A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6</w:t>
            </w:r>
          </w:p>
        </w:tc>
        <w:tc>
          <w:tcPr>
            <w:tcW w:w="851" w:type="dxa"/>
            <w:vAlign w:val="bottom"/>
          </w:tcPr>
          <w:p w14:paraId="700E5918" w14:textId="6A13E4CB" w:rsidR="00E04C4D" w:rsidRPr="00992BA6" w:rsidRDefault="00E04C4D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20</w:t>
            </w:r>
          </w:p>
        </w:tc>
        <w:tc>
          <w:tcPr>
            <w:tcW w:w="567" w:type="dxa"/>
            <w:vAlign w:val="bottom"/>
          </w:tcPr>
          <w:p w14:paraId="717CE560" w14:textId="59692CC9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18" w:type="dxa"/>
            <w:vAlign w:val="bottom"/>
          </w:tcPr>
          <w:p w14:paraId="5F789739" w14:textId="32E80DE3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6</w:t>
            </w:r>
          </w:p>
        </w:tc>
        <w:tc>
          <w:tcPr>
            <w:tcW w:w="773" w:type="dxa"/>
            <w:vAlign w:val="bottom"/>
          </w:tcPr>
          <w:p w14:paraId="304E4F95" w14:textId="4A9C89D2" w:rsidR="00E04C4D" w:rsidRPr="00992BA6" w:rsidRDefault="00E04C4D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20</w:t>
            </w:r>
          </w:p>
        </w:tc>
        <w:tc>
          <w:tcPr>
            <w:tcW w:w="773" w:type="dxa"/>
            <w:vAlign w:val="bottom"/>
          </w:tcPr>
          <w:p w14:paraId="474FD3DB" w14:textId="69BC6116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73" w:type="dxa"/>
            <w:vAlign w:val="bottom"/>
          </w:tcPr>
          <w:p w14:paraId="5C7F5265" w14:textId="7AE5879E" w:rsidR="00E04C4D" w:rsidRPr="00992BA6" w:rsidRDefault="00E04C4D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6</w:t>
            </w:r>
          </w:p>
        </w:tc>
      </w:tr>
      <w:tr w:rsidR="00263F21" w:rsidRPr="00BE3AD9" w14:paraId="22BBB66B" w14:textId="77777777" w:rsidTr="00B01858">
        <w:tc>
          <w:tcPr>
            <w:tcW w:w="3925" w:type="dxa"/>
          </w:tcPr>
          <w:p w14:paraId="2687BFD3" w14:textId="4694045D" w:rsidR="00263F21" w:rsidRPr="00992BA6" w:rsidRDefault="00263F21" w:rsidP="00B0011A">
            <w:pPr>
              <w:tabs>
                <w:tab w:val="left" w:pos="498"/>
              </w:tabs>
              <w:spacing w:line="276" w:lineRule="auto"/>
              <w:rPr>
                <w:rFonts w:ascii="Times" w:hAnsi="Times" w:cs="Times New Roman"/>
                <w:bCs/>
                <w:i/>
                <w:iCs/>
                <w:sz w:val="20"/>
                <w:szCs w:val="20"/>
              </w:rPr>
            </w:pPr>
            <w:r w:rsidRPr="004932DA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mig-2(gm103)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 xml:space="preserve"> evIs129[emb-9</w:t>
            </w:r>
            <w:r w:rsidR="00CF642C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p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::unc-5]</w:t>
            </w:r>
            <w:r w:rsidRPr="00E04C4D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  <w:lang w:val="en-CA" w:eastAsia="en-US"/>
              </w:rPr>
              <w:t>3</w:t>
            </w:r>
          </w:p>
        </w:tc>
        <w:tc>
          <w:tcPr>
            <w:tcW w:w="708" w:type="dxa"/>
            <w:vAlign w:val="bottom"/>
          </w:tcPr>
          <w:p w14:paraId="40D6CFA7" w14:textId="6710F0C8" w:rsidR="00263F21" w:rsidRPr="00992BA6" w:rsidRDefault="008F088E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8F088E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0BE916E2" w14:textId="22AB1ECD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081F8E15" w14:textId="19C95FAA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38</w:t>
            </w:r>
          </w:p>
        </w:tc>
        <w:tc>
          <w:tcPr>
            <w:tcW w:w="709" w:type="dxa"/>
            <w:vAlign w:val="bottom"/>
          </w:tcPr>
          <w:p w14:paraId="3D9A7506" w14:textId="0FF21275" w:rsidR="00263F21" w:rsidRPr="00992BA6" w:rsidRDefault="008F088E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9</w:t>
            </w:r>
            <w:r w:rsidRPr="008F088E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69884643" w14:textId="6E08FDA8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2BFC6570" w14:textId="69F80273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38</w:t>
            </w:r>
          </w:p>
        </w:tc>
        <w:tc>
          <w:tcPr>
            <w:tcW w:w="851" w:type="dxa"/>
            <w:vAlign w:val="bottom"/>
          </w:tcPr>
          <w:p w14:paraId="0CCC3F26" w14:textId="54BAD843" w:rsidR="00263F21" w:rsidRPr="00992BA6" w:rsidRDefault="008F088E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6</w:t>
            </w:r>
            <w:r w:rsidRPr="008F088E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129F56E5" w14:textId="3C31FAB8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18" w:type="dxa"/>
            <w:vAlign w:val="bottom"/>
          </w:tcPr>
          <w:p w14:paraId="05D54A9D" w14:textId="646C3F21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38</w:t>
            </w:r>
          </w:p>
        </w:tc>
        <w:tc>
          <w:tcPr>
            <w:tcW w:w="773" w:type="dxa"/>
            <w:vAlign w:val="bottom"/>
          </w:tcPr>
          <w:p w14:paraId="629C1E15" w14:textId="1F07604D" w:rsidR="00263F21" w:rsidRPr="00992BA6" w:rsidRDefault="008F088E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7</w:t>
            </w:r>
            <w:r w:rsidRPr="008F088E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73" w:type="dxa"/>
            <w:vAlign w:val="bottom"/>
          </w:tcPr>
          <w:p w14:paraId="1A3AFC8C" w14:textId="5E50729E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vAlign w:val="bottom"/>
          </w:tcPr>
          <w:p w14:paraId="63F7566E" w14:textId="4F4A0E3C" w:rsidR="00263F21" w:rsidRPr="00992BA6" w:rsidRDefault="008F088E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38</w:t>
            </w:r>
          </w:p>
        </w:tc>
      </w:tr>
      <w:tr w:rsidR="00FD3FDA" w:rsidRPr="00BE3AD9" w14:paraId="14D9388C" w14:textId="77777777" w:rsidTr="00B01858">
        <w:tc>
          <w:tcPr>
            <w:tcW w:w="3925" w:type="dxa"/>
          </w:tcPr>
          <w:p w14:paraId="144132A1" w14:textId="169D7CB2" w:rsidR="00FD3FDA" w:rsidRPr="004932DA" w:rsidRDefault="00FD3FDA" w:rsidP="00B0011A">
            <w:pPr>
              <w:tabs>
                <w:tab w:val="left" w:pos="498"/>
              </w:tabs>
              <w:spacing w:line="276" w:lineRule="auto"/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</w:pPr>
            <w:r w:rsidRPr="004932DA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 xml:space="preserve">mig-2(gm103) </w:t>
            </w:r>
            <w:r w:rsidRPr="00FD3FDA"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25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°</w:t>
            </w:r>
            <w:r w:rsidR="00225B21"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C</w:t>
            </w:r>
          </w:p>
        </w:tc>
        <w:tc>
          <w:tcPr>
            <w:tcW w:w="708" w:type="dxa"/>
            <w:vAlign w:val="bottom"/>
          </w:tcPr>
          <w:p w14:paraId="243FF978" w14:textId="16CD5D87" w:rsidR="00FD3FDA" w:rsidRDefault="00FD3FDA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vAlign w:val="bottom"/>
          </w:tcPr>
          <w:p w14:paraId="45524629" w14:textId="5F89CF32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005A7D5F" w14:textId="44DE921F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8</w:t>
            </w:r>
          </w:p>
        </w:tc>
        <w:tc>
          <w:tcPr>
            <w:tcW w:w="709" w:type="dxa"/>
            <w:vAlign w:val="bottom"/>
          </w:tcPr>
          <w:p w14:paraId="2A885D43" w14:textId="10274C3B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D3FDA">
              <w:rPr>
                <w:rFonts w:ascii="Times" w:hAnsi="Times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bottom"/>
          </w:tcPr>
          <w:p w14:paraId="4C6E8C36" w14:textId="5C0FB945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805D6AC" w14:textId="62437DE1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8</w:t>
            </w:r>
          </w:p>
        </w:tc>
        <w:tc>
          <w:tcPr>
            <w:tcW w:w="851" w:type="dxa"/>
            <w:vAlign w:val="bottom"/>
          </w:tcPr>
          <w:p w14:paraId="23096345" w14:textId="79C3DA08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D3FDA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3A321F4A" w14:textId="56EC126A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18" w:type="dxa"/>
            <w:vAlign w:val="bottom"/>
          </w:tcPr>
          <w:p w14:paraId="2FE72FD4" w14:textId="2ED478FB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8</w:t>
            </w:r>
          </w:p>
        </w:tc>
        <w:tc>
          <w:tcPr>
            <w:tcW w:w="773" w:type="dxa"/>
            <w:vAlign w:val="bottom"/>
          </w:tcPr>
          <w:p w14:paraId="5322989A" w14:textId="60591963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D3FDA">
              <w:rPr>
                <w:rFonts w:ascii="Times" w:hAnsi="Times" w:cs="Arial"/>
                <w:sz w:val="20"/>
                <w:szCs w:val="20"/>
              </w:rPr>
              <w:t>39</w:t>
            </w:r>
          </w:p>
        </w:tc>
        <w:tc>
          <w:tcPr>
            <w:tcW w:w="773" w:type="dxa"/>
            <w:vAlign w:val="bottom"/>
          </w:tcPr>
          <w:p w14:paraId="71453BD0" w14:textId="5B8332DF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vAlign w:val="bottom"/>
          </w:tcPr>
          <w:p w14:paraId="08147BAC" w14:textId="53436E8D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8</w:t>
            </w:r>
          </w:p>
        </w:tc>
      </w:tr>
      <w:tr w:rsidR="00FD3FDA" w:rsidRPr="00BE3AD9" w14:paraId="137B0BF8" w14:textId="77777777" w:rsidTr="00B01858">
        <w:tc>
          <w:tcPr>
            <w:tcW w:w="3925" w:type="dxa"/>
          </w:tcPr>
          <w:p w14:paraId="0FEED757" w14:textId="32C5750F" w:rsidR="00FD3FDA" w:rsidRPr="004932DA" w:rsidRDefault="00FD3FDA" w:rsidP="00B0011A">
            <w:pPr>
              <w:tabs>
                <w:tab w:val="left" w:pos="498"/>
              </w:tabs>
              <w:spacing w:line="276" w:lineRule="auto"/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</w:pPr>
            <w:r w:rsidRPr="004932DA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mig-2(gm103)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 xml:space="preserve"> evIs129[emb-9</w:t>
            </w:r>
            <w:r w:rsidR="00CF642C"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p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lang w:val="en-CA" w:eastAsia="en-US"/>
              </w:rPr>
              <w:t>::unc-5]</w:t>
            </w:r>
            <w:r w:rsidRPr="00E04C4D"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  <w:lang w:val="en-CA" w:eastAsia="en-US"/>
              </w:rPr>
              <w:t>3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vertAlign w:val="superscript"/>
                <w:lang w:val="en-CA" w:eastAsia="en-US"/>
              </w:rPr>
              <w:t xml:space="preserve"> </w:t>
            </w:r>
            <w:r w:rsidRPr="00FD3FDA"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25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°</w:t>
            </w:r>
            <w:r w:rsidR="00225B21">
              <w:rPr>
                <w:rFonts w:ascii="Times" w:eastAsia="Times New Roman" w:hAnsi="Times" w:cs="Times New Roman"/>
                <w:sz w:val="20"/>
                <w:szCs w:val="20"/>
                <w:lang w:val="en-CA" w:eastAsia="en-US"/>
              </w:rPr>
              <w:t>C</w:t>
            </w:r>
          </w:p>
        </w:tc>
        <w:tc>
          <w:tcPr>
            <w:tcW w:w="708" w:type="dxa"/>
            <w:vAlign w:val="bottom"/>
          </w:tcPr>
          <w:p w14:paraId="58C7D5AF" w14:textId="258248D5" w:rsidR="00FD3FDA" w:rsidRDefault="00FD3FDA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FD3FD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055D7EF2" w14:textId="2718350B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6EDBB5F8" w14:textId="66B7BA04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08</w:t>
            </w:r>
          </w:p>
        </w:tc>
        <w:tc>
          <w:tcPr>
            <w:tcW w:w="709" w:type="dxa"/>
            <w:vAlign w:val="bottom"/>
          </w:tcPr>
          <w:p w14:paraId="7DE0E3CD" w14:textId="4EA42197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FD3FDA">
              <w:rPr>
                <w:rFonts w:ascii="Times" w:hAnsi="Times" w:cs="Arial"/>
                <w:sz w:val="20"/>
                <w:szCs w:val="20"/>
              </w:rPr>
              <w:t>15</w:t>
            </w:r>
            <w:r w:rsidR="00FD3FDA" w:rsidRPr="00FD3FDA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3790214A" w14:textId="001B4EDA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2F59EA6D" w14:textId="32ACAD54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bottom"/>
          </w:tcPr>
          <w:p w14:paraId="27832992" w14:textId="69904FFA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D3FDA">
              <w:rPr>
                <w:rFonts w:ascii="Times" w:hAnsi="Times" w:cs="Arial"/>
                <w:sz w:val="20"/>
                <w:szCs w:val="20"/>
              </w:rPr>
              <w:t>4</w:t>
            </w:r>
            <w:r w:rsidR="00FD3FDA" w:rsidRPr="00FD3FDA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6DDE94F0" w14:textId="398B44A0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18" w:type="dxa"/>
            <w:vAlign w:val="bottom"/>
          </w:tcPr>
          <w:p w14:paraId="0F049F4C" w14:textId="2831FA45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08</w:t>
            </w:r>
          </w:p>
        </w:tc>
        <w:tc>
          <w:tcPr>
            <w:tcW w:w="773" w:type="dxa"/>
            <w:vAlign w:val="bottom"/>
          </w:tcPr>
          <w:p w14:paraId="3F5FCD7F" w14:textId="552FD690" w:rsidR="00FD3FDA" w:rsidRDefault="0051414B" w:rsidP="00B0011A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D3FDA">
              <w:rPr>
                <w:rFonts w:ascii="Times" w:hAnsi="Times" w:cs="Arial"/>
                <w:sz w:val="20"/>
                <w:szCs w:val="20"/>
              </w:rPr>
              <w:t>4</w:t>
            </w:r>
            <w:r w:rsidR="00FD3FDA" w:rsidRPr="00FD3FD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3" w:type="dxa"/>
            <w:vAlign w:val="bottom"/>
          </w:tcPr>
          <w:p w14:paraId="595B6564" w14:textId="3C29E07A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vAlign w:val="bottom"/>
          </w:tcPr>
          <w:p w14:paraId="224D8885" w14:textId="2D95750C" w:rsidR="00FD3FDA" w:rsidRDefault="00FD3FDA" w:rsidP="00B0011A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58</w:t>
            </w:r>
          </w:p>
        </w:tc>
      </w:tr>
    </w:tbl>
    <w:p w14:paraId="3B5E8990" w14:textId="77777777" w:rsidR="0094250A" w:rsidRPr="0094250A" w:rsidRDefault="0094250A" w:rsidP="0094250A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089DA180" w14:textId="77777777" w:rsidR="00992BA6" w:rsidRDefault="00992BA6" w:rsidP="00B01858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0D114DC1" w14:textId="76AF12B9" w:rsidR="00B01858" w:rsidRPr="00166F67" w:rsidRDefault="00B01858" w:rsidP="00B01858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TC migration patterns of anterior and posterior DTC were analyzed by DIC and florescence optics in L4 larvae or adults. </w:t>
      </w:r>
      <w:proofErr w:type="gramStart"/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>n</w:t>
      </w:r>
      <w:proofErr w:type="gramEnd"/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= number of gonad arms scored. SE = standard error of the proportion. 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*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001; </w:t>
      </w:r>
      <w:r w:rsidR="004D28F1"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</w:t>
      </w:r>
      <w:r w:rsidR="004D28F1" w:rsidRPr="00166F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1; 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1; 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166F67">
        <w:rPr>
          <w:rFonts w:ascii="Times" w:hAnsi="Times" w:cs="Times New Roman"/>
          <w:color w:val="0D0D0D" w:themeColor="text1" w:themeTint="F2"/>
          <w:sz w:val="20"/>
          <w:szCs w:val="20"/>
        </w:rPr>
        <w:t>P≥0.01.</w:t>
      </w:r>
    </w:p>
    <w:p w14:paraId="6BE0AB9E" w14:textId="77777777" w:rsidR="00B01858" w:rsidRPr="00166F67" w:rsidRDefault="00B01858" w:rsidP="00B01858">
      <w:pPr>
        <w:spacing w:line="360" w:lineRule="auto"/>
        <w:jc w:val="both"/>
        <w:rPr>
          <w:rFonts w:ascii="Times" w:hAnsi="Times"/>
          <w:sz w:val="20"/>
          <w:szCs w:val="20"/>
        </w:rPr>
      </w:pPr>
      <w:r w:rsidRPr="00166F67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2</w:t>
      </w:r>
      <w:r w:rsidRPr="00166F67">
        <w:rPr>
          <w:rFonts w:ascii="Times" w:hAnsi="Times"/>
          <w:sz w:val="20"/>
          <w:szCs w:val="20"/>
        </w:rPr>
        <w:t xml:space="preserve">It should be noted that we refrained from comparing the penetrance of D/V migration failures when </w:t>
      </w:r>
      <w:r w:rsidRPr="00166F67">
        <w:rPr>
          <w:rFonts w:ascii="Times" w:hAnsi="Times"/>
          <w:i/>
          <w:sz w:val="20"/>
          <w:szCs w:val="20"/>
        </w:rPr>
        <w:t>unc-</w:t>
      </w:r>
      <w:proofErr w:type="gramStart"/>
      <w:r w:rsidRPr="00166F67">
        <w:rPr>
          <w:rFonts w:ascii="Times" w:hAnsi="Times"/>
          <w:i/>
          <w:sz w:val="20"/>
          <w:szCs w:val="20"/>
        </w:rPr>
        <w:t>5(</w:t>
      </w:r>
      <w:proofErr w:type="gramEnd"/>
      <w:r w:rsidRPr="00166F67">
        <w:rPr>
          <w:rFonts w:ascii="Times" w:hAnsi="Times"/>
          <w:i/>
          <w:sz w:val="20"/>
          <w:szCs w:val="20"/>
        </w:rPr>
        <w:t>RNAi)</w:t>
      </w:r>
      <w:r w:rsidRPr="00166F67">
        <w:rPr>
          <w:rFonts w:ascii="Times" w:hAnsi="Times"/>
          <w:sz w:val="20"/>
          <w:szCs w:val="20"/>
        </w:rPr>
        <w:t xml:space="preserve"> was used. </w:t>
      </w:r>
      <w:proofErr w:type="gramStart"/>
      <w:r w:rsidRPr="00166F67">
        <w:rPr>
          <w:rFonts w:ascii="Times" w:hAnsi="Times"/>
          <w:i/>
          <w:sz w:val="20"/>
          <w:szCs w:val="20"/>
        </w:rPr>
        <w:t>unc</w:t>
      </w:r>
      <w:proofErr w:type="gramEnd"/>
      <w:r w:rsidRPr="00166F67">
        <w:rPr>
          <w:rFonts w:ascii="Times" w:hAnsi="Times"/>
          <w:i/>
          <w:sz w:val="20"/>
          <w:szCs w:val="20"/>
        </w:rPr>
        <w:t>-5(RNAi)</w:t>
      </w:r>
      <w:r w:rsidRPr="00166F67">
        <w:rPr>
          <w:rFonts w:ascii="Times" w:hAnsi="Times"/>
          <w:sz w:val="20"/>
          <w:szCs w:val="20"/>
        </w:rPr>
        <w:t xml:space="preserve"> was delivered by injection; the efficacy of the RNAi treatment can vary between the injected strains. The percent D/V defects in the </w:t>
      </w:r>
      <w:r w:rsidRPr="00166F67">
        <w:rPr>
          <w:rFonts w:ascii="Times" w:hAnsi="Times"/>
          <w:i/>
          <w:sz w:val="20"/>
          <w:szCs w:val="20"/>
        </w:rPr>
        <w:t>unc-</w:t>
      </w:r>
      <w:proofErr w:type="gramStart"/>
      <w:r w:rsidRPr="00166F67">
        <w:rPr>
          <w:rFonts w:ascii="Times" w:hAnsi="Times"/>
          <w:i/>
          <w:sz w:val="20"/>
          <w:szCs w:val="20"/>
        </w:rPr>
        <w:t>5(</w:t>
      </w:r>
      <w:proofErr w:type="gramEnd"/>
      <w:r w:rsidRPr="00166F67">
        <w:rPr>
          <w:rFonts w:ascii="Times" w:hAnsi="Times"/>
          <w:i/>
          <w:sz w:val="20"/>
          <w:szCs w:val="20"/>
        </w:rPr>
        <w:t>RNAi)</w:t>
      </w:r>
      <w:r w:rsidRPr="00166F67">
        <w:rPr>
          <w:rFonts w:ascii="Times" w:hAnsi="Times"/>
          <w:sz w:val="20"/>
          <w:szCs w:val="20"/>
        </w:rPr>
        <w:t xml:space="preserve"> set of experiments reflect the efficacy of the </w:t>
      </w:r>
      <w:proofErr w:type="spellStart"/>
      <w:r w:rsidRPr="00166F67">
        <w:rPr>
          <w:rFonts w:ascii="Times" w:hAnsi="Times"/>
          <w:sz w:val="20"/>
          <w:szCs w:val="20"/>
        </w:rPr>
        <w:t>RNAi</w:t>
      </w:r>
      <w:proofErr w:type="spellEnd"/>
      <w:r w:rsidRPr="00166F67">
        <w:rPr>
          <w:rFonts w:ascii="Times" w:hAnsi="Times"/>
          <w:sz w:val="20"/>
          <w:szCs w:val="20"/>
        </w:rPr>
        <w:t>.</w:t>
      </w:r>
    </w:p>
    <w:p w14:paraId="7896AB62" w14:textId="368FB609" w:rsidR="002B7961" w:rsidRPr="00166F67" w:rsidRDefault="002B7961" w:rsidP="002B7961">
      <w:pPr>
        <w:spacing w:line="360" w:lineRule="auto"/>
        <w:jc w:val="both"/>
        <w:rPr>
          <w:rFonts w:ascii="Times" w:hAnsi="Times"/>
          <w:sz w:val="20"/>
          <w:szCs w:val="20"/>
        </w:rPr>
      </w:pPr>
      <w:r w:rsidRPr="00166F67">
        <w:rPr>
          <w:rFonts w:ascii="Times" w:hAnsi="Times"/>
          <w:sz w:val="20"/>
          <w:szCs w:val="20"/>
          <w:vertAlign w:val="superscript"/>
        </w:rPr>
        <w:t>3</w:t>
      </w:r>
      <w:r w:rsidRPr="00166F67">
        <w:rPr>
          <w:rFonts w:ascii="Times" w:hAnsi="Times"/>
          <w:i/>
          <w:sz w:val="20"/>
          <w:szCs w:val="20"/>
        </w:rPr>
        <w:t>mig-2(gm103) evIs129/+</w:t>
      </w:r>
      <w:r w:rsidRPr="00166F67">
        <w:rPr>
          <w:rFonts w:ascii="Times" w:hAnsi="Times"/>
          <w:sz w:val="20"/>
          <w:szCs w:val="20"/>
        </w:rPr>
        <w:t xml:space="preserve"> were used. Only the </w:t>
      </w:r>
      <w:r w:rsidRPr="00166F67">
        <w:rPr>
          <w:rFonts w:ascii="Times" w:hAnsi="Times"/>
          <w:i/>
          <w:sz w:val="20"/>
          <w:szCs w:val="20"/>
        </w:rPr>
        <w:t>emb-9</w:t>
      </w:r>
      <w:proofErr w:type="gramStart"/>
      <w:r w:rsidRPr="00166F67"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 w:rsidRPr="00166F67">
        <w:rPr>
          <w:rFonts w:ascii="Times" w:hAnsi="Times"/>
          <w:i/>
          <w:sz w:val="20"/>
          <w:szCs w:val="20"/>
        </w:rPr>
        <w:t>gfp</w:t>
      </w:r>
      <w:proofErr w:type="spellEnd"/>
      <w:r w:rsidRPr="00166F67">
        <w:rPr>
          <w:rFonts w:ascii="Times" w:hAnsi="Times"/>
          <w:sz w:val="20"/>
          <w:szCs w:val="20"/>
        </w:rPr>
        <w:t xml:space="preserve"> positive animals were included in the analysis, these may have been either </w:t>
      </w:r>
      <w:r w:rsidR="00DB7B30" w:rsidRPr="00166F67">
        <w:rPr>
          <w:rFonts w:ascii="Times" w:hAnsi="Times"/>
          <w:sz w:val="20"/>
          <w:szCs w:val="20"/>
        </w:rPr>
        <w:t xml:space="preserve">heterozygous or homozygous for </w:t>
      </w:r>
      <w:r w:rsidR="00DB7B30" w:rsidRPr="00166F67">
        <w:rPr>
          <w:rFonts w:ascii="Times" w:hAnsi="Times"/>
          <w:i/>
          <w:sz w:val="20"/>
          <w:szCs w:val="20"/>
        </w:rPr>
        <w:t>evIs129</w:t>
      </w:r>
      <w:r w:rsidRPr="00166F67">
        <w:rPr>
          <w:rFonts w:ascii="Times" w:hAnsi="Times"/>
          <w:sz w:val="20"/>
          <w:szCs w:val="20"/>
        </w:rPr>
        <w:t>.</w:t>
      </w:r>
    </w:p>
    <w:p w14:paraId="3FD56529" w14:textId="77777777" w:rsidR="002B7961" w:rsidRPr="000B2CE9" w:rsidRDefault="002B7961" w:rsidP="002B7961">
      <w:pPr>
        <w:spacing w:line="360" w:lineRule="auto"/>
        <w:jc w:val="both"/>
        <w:rPr>
          <w:rFonts w:ascii="Times" w:hAnsi="Times"/>
        </w:rPr>
      </w:pPr>
    </w:p>
    <w:p w14:paraId="38B883C8" w14:textId="77777777" w:rsidR="00180AC3" w:rsidRPr="0094250A" w:rsidRDefault="00180AC3" w:rsidP="00B01858">
      <w:pPr>
        <w:spacing w:line="360" w:lineRule="auto"/>
        <w:rPr>
          <w:rFonts w:ascii="Times" w:hAnsi="Times"/>
        </w:rPr>
      </w:pPr>
      <w:bookmarkStart w:id="0" w:name="_GoBack"/>
      <w:bookmarkEnd w:id="0"/>
    </w:p>
    <w:sectPr w:rsidR="00180AC3" w:rsidRPr="0094250A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1725A"/>
    <w:rsid w:val="000613AF"/>
    <w:rsid w:val="00083E30"/>
    <w:rsid w:val="00085234"/>
    <w:rsid w:val="00090D10"/>
    <w:rsid w:val="000948B4"/>
    <w:rsid w:val="00097B42"/>
    <w:rsid w:val="000B0B25"/>
    <w:rsid w:val="000B2038"/>
    <w:rsid w:val="000B2CE9"/>
    <w:rsid w:val="000B7488"/>
    <w:rsid w:val="001031B4"/>
    <w:rsid w:val="00124623"/>
    <w:rsid w:val="00141B03"/>
    <w:rsid w:val="00141F5B"/>
    <w:rsid w:val="00166261"/>
    <w:rsid w:val="00166F67"/>
    <w:rsid w:val="00180AC3"/>
    <w:rsid w:val="001A5EF6"/>
    <w:rsid w:val="001E265F"/>
    <w:rsid w:val="00206375"/>
    <w:rsid w:val="00207C2A"/>
    <w:rsid w:val="00212538"/>
    <w:rsid w:val="00225B21"/>
    <w:rsid w:val="00244A2F"/>
    <w:rsid w:val="00247AB9"/>
    <w:rsid w:val="00250DB3"/>
    <w:rsid w:val="002510C6"/>
    <w:rsid w:val="00263F21"/>
    <w:rsid w:val="002760E2"/>
    <w:rsid w:val="00291A60"/>
    <w:rsid w:val="00293466"/>
    <w:rsid w:val="002B7961"/>
    <w:rsid w:val="002D116F"/>
    <w:rsid w:val="002F0AD1"/>
    <w:rsid w:val="00305DF0"/>
    <w:rsid w:val="00323D90"/>
    <w:rsid w:val="00341081"/>
    <w:rsid w:val="00356053"/>
    <w:rsid w:val="003617F0"/>
    <w:rsid w:val="00371A88"/>
    <w:rsid w:val="003918DF"/>
    <w:rsid w:val="003940F6"/>
    <w:rsid w:val="003B671F"/>
    <w:rsid w:val="003C1B84"/>
    <w:rsid w:val="003D3FF7"/>
    <w:rsid w:val="00411F16"/>
    <w:rsid w:val="0048009C"/>
    <w:rsid w:val="00485B7B"/>
    <w:rsid w:val="004932DA"/>
    <w:rsid w:val="004C4FDB"/>
    <w:rsid w:val="004C5829"/>
    <w:rsid w:val="004C60C8"/>
    <w:rsid w:val="004D0120"/>
    <w:rsid w:val="004D28F1"/>
    <w:rsid w:val="004F6B74"/>
    <w:rsid w:val="0051414B"/>
    <w:rsid w:val="0056729E"/>
    <w:rsid w:val="005714F6"/>
    <w:rsid w:val="0059225D"/>
    <w:rsid w:val="00593352"/>
    <w:rsid w:val="00595088"/>
    <w:rsid w:val="005A271E"/>
    <w:rsid w:val="005A5CA5"/>
    <w:rsid w:val="005B136D"/>
    <w:rsid w:val="005C0A2C"/>
    <w:rsid w:val="005F1496"/>
    <w:rsid w:val="005F5017"/>
    <w:rsid w:val="00612649"/>
    <w:rsid w:val="0061676F"/>
    <w:rsid w:val="00623A63"/>
    <w:rsid w:val="00680C7B"/>
    <w:rsid w:val="006B3889"/>
    <w:rsid w:val="00722194"/>
    <w:rsid w:val="007658EB"/>
    <w:rsid w:val="00793BD9"/>
    <w:rsid w:val="007B27ED"/>
    <w:rsid w:val="007B513A"/>
    <w:rsid w:val="007C535C"/>
    <w:rsid w:val="007C53C8"/>
    <w:rsid w:val="007D08FC"/>
    <w:rsid w:val="007E098D"/>
    <w:rsid w:val="007E4583"/>
    <w:rsid w:val="007F62B0"/>
    <w:rsid w:val="00800B10"/>
    <w:rsid w:val="00801864"/>
    <w:rsid w:val="00810F53"/>
    <w:rsid w:val="00864113"/>
    <w:rsid w:val="008646C2"/>
    <w:rsid w:val="008A3218"/>
    <w:rsid w:val="008B1A7E"/>
    <w:rsid w:val="008B2F36"/>
    <w:rsid w:val="008D0682"/>
    <w:rsid w:val="008F088E"/>
    <w:rsid w:val="008F1ADE"/>
    <w:rsid w:val="008F6DE4"/>
    <w:rsid w:val="0092637E"/>
    <w:rsid w:val="0094250A"/>
    <w:rsid w:val="00965C91"/>
    <w:rsid w:val="00982762"/>
    <w:rsid w:val="00992588"/>
    <w:rsid w:val="00992BA6"/>
    <w:rsid w:val="009F0A4E"/>
    <w:rsid w:val="00A070F9"/>
    <w:rsid w:val="00A12414"/>
    <w:rsid w:val="00A32E4F"/>
    <w:rsid w:val="00A674C9"/>
    <w:rsid w:val="00A76E51"/>
    <w:rsid w:val="00AA0170"/>
    <w:rsid w:val="00AB31ED"/>
    <w:rsid w:val="00AC28A8"/>
    <w:rsid w:val="00B0011A"/>
    <w:rsid w:val="00B01858"/>
    <w:rsid w:val="00B10436"/>
    <w:rsid w:val="00B21033"/>
    <w:rsid w:val="00B23943"/>
    <w:rsid w:val="00B377FD"/>
    <w:rsid w:val="00B42F66"/>
    <w:rsid w:val="00B45591"/>
    <w:rsid w:val="00B70B50"/>
    <w:rsid w:val="00BB1E01"/>
    <w:rsid w:val="00BB7583"/>
    <w:rsid w:val="00BC589C"/>
    <w:rsid w:val="00BE3AD9"/>
    <w:rsid w:val="00BE7575"/>
    <w:rsid w:val="00BE7DEA"/>
    <w:rsid w:val="00C12D2C"/>
    <w:rsid w:val="00C20F99"/>
    <w:rsid w:val="00C24D07"/>
    <w:rsid w:val="00C3602F"/>
    <w:rsid w:val="00C43E7D"/>
    <w:rsid w:val="00C53E44"/>
    <w:rsid w:val="00C55511"/>
    <w:rsid w:val="00C6712E"/>
    <w:rsid w:val="00C900F6"/>
    <w:rsid w:val="00C924B5"/>
    <w:rsid w:val="00CE5681"/>
    <w:rsid w:val="00CF325F"/>
    <w:rsid w:val="00CF642C"/>
    <w:rsid w:val="00D254AE"/>
    <w:rsid w:val="00D671F0"/>
    <w:rsid w:val="00D706B9"/>
    <w:rsid w:val="00D74D8A"/>
    <w:rsid w:val="00D8510A"/>
    <w:rsid w:val="00D969F7"/>
    <w:rsid w:val="00DA50AA"/>
    <w:rsid w:val="00DB6089"/>
    <w:rsid w:val="00DB7B30"/>
    <w:rsid w:val="00E00D8C"/>
    <w:rsid w:val="00E04C4D"/>
    <w:rsid w:val="00E10762"/>
    <w:rsid w:val="00E229C1"/>
    <w:rsid w:val="00E262A9"/>
    <w:rsid w:val="00EA6F3F"/>
    <w:rsid w:val="00EF17F4"/>
    <w:rsid w:val="00EF61CB"/>
    <w:rsid w:val="00EF6269"/>
    <w:rsid w:val="00F02B12"/>
    <w:rsid w:val="00F064EB"/>
    <w:rsid w:val="00F17DD3"/>
    <w:rsid w:val="00F42F4A"/>
    <w:rsid w:val="00F66452"/>
    <w:rsid w:val="00F747C2"/>
    <w:rsid w:val="00F77A09"/>
    <w:rsid w:val="00F83894"/>
    <w:rsid w:val="00F942AB"/>
    <w:rsid w:val="00FB0E90"/>
    <w:rsid w:val="00FD3F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B0C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2</Words>
  <Characters>15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0</cp:revision>
  <cp:lastPrinted>2015-07-20T23:50:00Z</cp:lastPrinted>
  <dcterms:created xsi:type="dcterms:W3CDTF">2015-07-09T16:22:00Z</dcterms:created>
  <dcterms:modified xsi:type="dcterms:W3CDTF">2015-07-22T02:35:00Z</dcterms:modified>
</cp:coreProperties>
</file>